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CF015" w14:textId="77777777" w:rsidR="00E07CBC" w:rsidRPr="0079448E" w:rsidRDefault="00E07CBC" w:rsidP="0079448E">
      <w:pPr>
        <w:jc w:val="center"/>
        <w:rPr>
          <w:rFonts w:ascii="Arial" w:hAnsi="Arial"/>
          <w:sz w:val="18"/>
          <w:szCs w:val="18"/>
        </w:rPr>
      </w:pPr>
    </w:p>
    <w:p w14:paraId="13344B7A" w14:textId="6473CFCD" w:rsidR="00E53052" w:rsidRPr="005624E0" w:rsidRDefault="0079448E" w:rsidP="003739CD">
      <w:pPr>
        <w:ind w:left="-270"/>
        <w:rPr>
          <w:rFonts w:ascii="Arial" w:hAnsi="Arial" w:cs="Arial"/>
          <w:b/>
          <w:sz w:val="20"/>
          <w:szCs w:val="18"/>
        </w:rPr>
      </w:pPr>
      <w:r w:rsidRPr="005624E0">
        <w:rPr>
          <w:rFonts w:ascii="Arial" w:hAnsi="Arial" w:cs="Arial"/>
          <w:b/>
          <w:sz w:val="20"/>
          <w:szCs w:val="18"/>
        </w:rPr>
        <w:t xml:space="preserve">     </w:t>
      </w:r>
      <w:r w:rsidR="00452B20" w:rsidRPr="005624E0">
        <w:rPr>
          <w:rFonts w:ascii="Arial" w:hAnsi="Arial" w:cs="Arial"/>
          <w:b/>
          <w:sz w:val="20"/>
          <w:szCs w:val="18"/>
        </w:rPr>
        <w:t>S5 Table</w:t>
      </w:r>
      <w:r w:rsidR="00A666A0" w:rsidRPr="005624E0">
        <w:rPr>
          <w:rFonts w:ascii="Arial" w:hAnsi="Arial" w:cs="Arial"/>
          <w:b/>
          <w:sz w:val="20"/>
          <w:szCs w:val="18"/>
        </w:rPr>
        <w:t xml:space="preserve">. Comparison of </w:t>
      </w:r>
      <w:r w:rsidRPr="005624E0">
        <w:rPr>
          <w:rFonts w:ascii="Arial" w:hAnsi="Arial" w:cs="Arial"/>
          <w:b/>
          <w:sz w:val="20"/>
          <w:szCs w:val="18"/>
        </w:rPr>
        <w:t>BMAA</w:t>
      </w:r>
      <w:r w:rsidR="00452B20" w:rsidRPr="005624E0">
        <w:rPr>
          <w:rFonts w:ascii="Arial" w:hAnsi="Arial" w:cs="Arial"/>
          <w:b/>
          <w:sz w:val="20"/>
          <w:szCs w:val="18"/>
        </w:rPr>
        <w:t xml:space="preserve"> </w:t>
      </w:r>
      <w:r w:rsidR="00194032" w:rsidRPr="005624E0">
        <w:rPr>
          <w:rFonts w:ascii="Arial" w:hAnsi="Arial" w:cs="Arial"/>
          <w:b/>
          <w:sz w:val="20"/>
          <w:szCs w:val="18"/>
        </w:rPr>
        <w:t>and Aβ</w:t>
      </w:r>
      <w:r w:rsidR="00194032" w:rsidRPr="005624E0">
        <w:rPr>
          <w:rFonts w:ascii="Arial" w:hAnsi="Arial" w:cs="Arial"/>
          <w:b/>
          <w:sz w:val="20"/>
          <w:szCs w:val="18"/>
          <w:vertAlign w:val="superscript"/>
        </w:rPr>
        <w:t>+</w:t>
      </w:r>
      <w:r w:rsidR="003739CD" w:rsidRPr="005624E0">
        <w:rPr>
          <w:rFonts w:ascii="Arial" w:hAnsi="Arial" w:cs="Arial"/>
          <w:b/>
          <w:sz w:val="20"/>
          <w:szCs w:val="18"/>
          <w:vertAlign w:val="superscript"/>
        </w:rPr>
        <w:t xml:space="preserve"> </w:t>
      </w:r>
      <w:r w:rsidR="00452B20" w:rsidRPr="005624E0">
        <w:rPr>
          <w:rFonts w:ascii="Arial" w:hAnsi="Arial" w:cs="Arial"/>
          <w:b/>
          <w:sz w:val="20"/>
          <w:szCs w:val="18"/>
        </w:rPr>
        <w:t xml:space="preserve">plaques </w:t>
      </w:r>
      <w:r w:rsidR="00E30B4E">
        <w:rPr>
          <w:rFonts w:ascii="Arial" w:hAnsi="Arial" w:cs="Arial"/>
          <w:b/>
          <w:sz w:val="20"/>
          <w:szCs w:val="18"/>
        </w:rPr>
        <w:t xml:space="preserve">in </w:t>
      </w:r>
      <w:r w:rsidR="00452B20" w:rsidRPr="005624E0">
        <w:rPr>
          <w:rFonts w:ascii="Arial" w:hAnsi="Arial" w:cs="Arial"/>
          <w:b/>
          <w:sz w:val="20"/>
          <w:szCs w:val="18"/>
        </w:rPr>
        <w:t>dolphin b</w:t>
      </w:r>
      <w:r w:rsidR="00770524" w:rsidRPr="005624E0">
        <w:rPr>
          <w:rFonts w:ascii="Arial" w:hAnsi="Arial" w:cs="Arial"/>
          <w:b/>
          <w:sz w:val="20"/>
          <w:szCs w:val="18"/>
        </w:rPr>
        <w:t>rain</w:t>
      </w:r>
      <w:r w:rsidR="00A666A0" w:rsidRPr="005624E0">
        <w:rPr>
          <w:rFonts w:ascii="Arial" w:hAnsi="Arial" w:cs="Arial"/>
          <w:b/>
          <w:sz w:val="20"/>
          <w:szCs w:val="18"/>
        </w:rPr>
        <w:t xml:space="preserve"> </w:t>
      </w:r>
    </w:p>
    <w:p w14:paraId="541741D2" w14:textId="77777777" w:rsidR="00A666A0" w:rsidRPr="0079448E" w:rsidRDefault="00A666A0" w:rsidP="0079448E">
      <w:pPr>
        <w:jc w:val="center"/>
        <w:rPr>
          <w:rFonts w:ascii="Arial" w:hAnsi="Arial"/>
          <w:sz w:val="18"/>
          <w:szCs w:val="18"/>
        </w:rPr>
      </w:pPr>
    </w:p>
    <w:tbl>
      <w:tblPr>
        <w:tblStyle w:val="TableGrid"/>
        <w:tblW w:w="701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800"/>
        <w:gridCol w:w="1886"/>
      </w:tblGrid>
      <w:tr w:rsidR="00452B20" w:rsidRPr="0079448E" w14:paraId="58114441" w14:textId="77777777" w:rsidTr="00452B2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E82A" w14:textId="77777777" w:rsidR="00452B20" w:rsidRPr="0079448E" w:rsidRDefault="00452B20" w:rsidP="003739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gency 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42B0" w14:textId="5C27B52A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MAA </w:t>
            </w:r>
            <w:r w:rsidRPr="00B15482">
              <w:rPr>
                <w:rFonts w:ascii="Arial" w:hAnsi="Arial" w:cs="Arial"/>
                <w:b/>
                <w:sz w:val="18"/>
                <w:szCs w:val="18"/>
              </w:rPr>
              <w:t>(μg/g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8C64" w14:textId="6630EDD7" w:rsidR="00452B20" w:rsidRPr="0079448E" w:rsidRDefault="00452B20" w:rsidP="00452B20">
            <w:pPr>
              <w:ind w:left="-1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o.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of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β</w:t>
            </w:r>
            <w:r w:rsidRPr="001940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laque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9253" w14:textId="286EF490" w:rsidR="00452B20" w:rsidRPr="00B15482" w:rsidRDefault="00452B20" w:rsidP="00452B20">
            <w:pPr>
              <w:tabs>
                <w:tab w:val="left" w:pos="1710"/>
              </w:tabs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ze of Aβ</w:t>
            </w:r>
            <w:r w:rsidRPr="001940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laques (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x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452B20" w:rsidRPr="0079448E" w14:paraId="6EDA77DF" w14:textId="77777777" w:rsidTr="00452B20">
        <w:tc>
          <w:tcPr>
            <w:tcW w:w="1800" w:type="dxa"/>
          </w:tcPr>
          <w:p w14:paraId="0D0439CD" w14:textId="44568824" w:rsidR="00452B20" w:rsidRPr="0079448E" w:rsidRDefault="00452B20" w:rsidP="00794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28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762A145C" w14:textId="5379A986" w:rsidR="00452B20" w:rsidRPr="0079448E" w:rsidRDefault="00E30B4E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452B20" w:rsidRPr="00770524">
              <w:rPr>
                <w:rFonts w:ascii="Arial" w:hAnsi="Arial" w:cs="Arial"/>
                <w:bCs/>
                <w:sz w:val="18"/>
                <w:szCs w:val="18"/>
              </w:rPr>
              <w:t>20*</w:t>
            </w:r>
            <w:r w:rsidR="00452B20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800" w:type="dxa"/>
          </w:tcPr>
          <w:p w14:paraId="2D535530" w14:textId="3F728258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86" w:type="dxa"/>
          </w:tcPr>
          <w:p w14:paraId="70F7D605" w14:textId="10021D7D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0</w:t>
            </w:r>
          </w:p>
        </w:tc>
      </w:tr>
      <w:tr w:rsidR="00452B20" w:rsidRPr="0079448E" w14:paraId="7AE6100A" w14:textId="77777777" w:rsidTr="00452B20">
        <w:tc>
          <w:tcPr>
            <w:tcW w:w="1800" w:type="dxa"/>
          </w:tcPr>
          <w:p w14:paraId="66B5AE2E" w14:textId="1491CF04" w:rsidR="00452B20" w:rsidRPr="0079448E" w:rsidRDefault="00452B20" w:rsidP="00794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23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62E80F39" w14:textId="21584C73" w:rsidR="00452B20" w:rsidRPr="0079448E" w:rsidRDefault="00E30B4E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452B20" w:rsidRPr="0079448E">
              <w:rPr>
                <w:rFonts w:ascii="Arial" w:hAnsi="Arial" w:cs="Arial"/>
                <w:bCs/>
                <w:sz w:val="18"/>
                <w:szCs w:val="18"/>
              </w:rPr>
              <w:t>111</w:t>
            </w:r>
            <w:r w:rsidR="00452B20">
              <w:rPr>
                <w:rFonts w:ascii="Arial" w:hAnsi="Arial" w:cs="Arial"/>
                <w:bCs/>
                <w:sz w:val="18"/>
                <w:szCs w:val="18"/>
              </w:rPr>
              <w:t>**</w:t>
            </w:r>
          </w:p>
        </w:tc>
        <w:tc>
          <w:tcPr>
            <w:tcW w:w="1800" w:type="dxa"/>
          </w:tcPr>
          <w:p w14:paraId="4D9DE9A8" w14:textId="1517B09E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86" w:type="dxa"/>
          </w:tcPr>
          <w:p w14:paraId="3E19B29D" w14:textId="42F37A6B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bCs/>
                <w:sz w:val="18"/>
                <w:szCs w:val="18"/>
              </w:rPr>
              <w:t>11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452B20" w:rsidRPr="0079448E" w14:paraId="6EB8BA25" w14:textId="77777777" w:rsidTr="00452B20">
        <w:tc>
          <w:tcPr>
            <w:tcW w:w="1800" w:type="dxa"/>
          </w:tcPr>
          <w:p w14:paraId="67025C1F" w14:textId="6C28773D" w:rsidR="00452B20" w:rsidRPr="0079448E" w:rsidRDefault="00452B20" w:rsidP="00794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00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60950147" w14:textId="4719E587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bCs/>
                <w:sz w:val="18"/>
                <w:szCs w:val="18"/>
              </w:rPr>
              <w:t>127</w:t>
            </w:r>
          </w:p>
        </w:tc>
        <w:tc>
          <w:tcPr>
            <w:tcW w:w="1800" w:type="dxa"/>
          </w:tcPr>
          <w:p w14:paraId="0823C5EE" w14:textId="42487985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86" w:type="dxa"/>
          </w:tcPr>
          <w:p w14:paraId="5F6CDF20" w14:textId="188E4359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7</w:t>
            </w:r>
          </w:p>
        </w:tc>
      </w:tr>
      <w:tr w:rsidR="00452B20" w:rsidRPr="0079448E" w14:paraId="62F1FF0E" w14:textId="77777777" w:rsidTr="00452B20">
        <w:tc>
          <w:tcPr>
            <w:tcW w:w="1800" w:type="dxa"/>
          </w:tcPr>
          <w:p w14:paraId="3FCA1062" w14:textId="325D31B8" w:rsidR="00452B20" w:rsidRPr="0079448E" w:rsidRDefault="00452B20" w:rsidP="00794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198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45E34BA7" w14:textId="2BC47E72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448E">
              <w:rPr>
                <w:rFonts w:ascii="Arial" w:hAnsi="Arial" w:cs="Arial"/>
                <w:bCs/>
                <w:sz w:val="18"/>
                <w:szCs w:val="18"/>
              </w:rPr>
              <w:t>129</w:t>
            </w:r>
          </w:p>
        </w:tc>
        <w:tc>
          <w:tcPr>
            <w:tcW w:w="1800" w:type="dxa"/>
          </w:tcPr>
          <w:p w14:paraId="3C1117B7" w14:textId="6413F40F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86" w:type="dxa"/>
          </w:tcPr>
          <w:p w14:paraId="76C79D7F" w14:textId="3D9F9206" w:rsidR="00452B20" w:rsidRPr="0079448E" w:rsidRDefault="00452B20" w:rsidP="00452B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2</w:t>
            </w:r>
          </w:p>
        </w:tc>
      </w:tr>
      <w:tr w:rsidR="00452B20" w:rsidRPr="0079448E" w14:paraId="58F82771" w14:textId="77777777" w:rsidTr="00452B20">
        <w:tc>
          <w:tcPr>
            <w:tcW w:w="1800" w:type="dxa"/>
          </w:tcPr>
          <w:p w14:paraId="78D2A7E8" w14:textId="4CC5290F" w:rsidR="00452B20" w:rsidRPr="0079448E" w:rsidRDefault="00452B20" w:rsidP="0079448E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29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448057BB" w14:textId="7D695A09" w:rsidR="00452B20" w:rsidRPr="0079448E" w:rsidRDefault="00E30B4E" w:rsidP="00452B20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452B20" w:rsidRPr="0079448E">
              <w:rPr>
                <w:rFonts w:ascii="Arial" w:hAnsi="Arial" w:cs="Arial"/>
                <w:bCs/>
                <w:sz w:val="18"/>
                <w:szCs w:val="18"/>
              </w:rPr>
              <w:t>157</w:t>
            </w:r>
            <w:r w:rsidR="00452B20">
              <w:rPr>
                <w:rFonts w:ascii="Arial" w:hAnsi="Arial" w:cs="Arial"/>
                <w:bCs/>
                <w:sz w:val="18"/>
                <w:szCs w:val="18"/>
              </w:rPr>
              <w:t>**</w:t>
            </w:r>
          </w:p>
        </w:tc>
        <w:tc>
          <w:tcPr>
            <w:tcW w:w="1800" w:type="dxa"/>
          </w:tcPr>
          <w:p w14:paraId="7D5341A2" w14:textId="70823EE9" w:rsidR="00452B20" w:rsidRPr="0079448E" w:rsidRDefault="00452B20" w:rsidP="00452B20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86" w:type="dxa"/>
          </w:tcPr>
          <w:p w14:paraId="7E09CC86" w14:textId="1957EB37" w:rsidR="00452B20" w:rsidRPr="0079448E" w:rsidRDefault="00452B20" w:rsidP="00452B20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0</w:t>
            </w:r>
          </w:p>
        </w:tc>
      </w:tr>
      <w:tr w:rsidR="00452B20" w:rsidRPr="0079448E" w14:paraId="35611DC3" w14:textId="77777777" w:rsidTr="00452B20">
        <w:tc>
          <w:tcPr>
            <w:tcW w:w="1800" w:type="dxa"/>
          </w:tcPr>
          <w:p w14:paraId="430DF025" w14:textId="3186B8B9" w:rsidR="00452B20" w:rsidRPr="0079448E" w:rsidRDefault="00452B20" w:rsidP="0079448E">
            <w:pPr>
              <w:tabs>
                <w:tab w:val="left" w:pos="3960"/>
                <w:tab w:val="left" w:pos="4050"/>
                <w:tab w:val="left" w:pos="4410"/>
                <w:tab w:val="left" w:pos="5310"/>
                <w:tab w:val="left" w:pos="954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05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</w:tcPr>
          <w:p w14:paraId="08C289F8" w14:textId="65B6538C" w:rsidR="00452B20" w:rsidRPr="0079448E" w:rsidRDefault="00452B20" w:rsidP="00452B20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48E">
              <w:rPr>
                <w:rFonts w:ascii="Arial" w:hAnsi="Arial" w:cs="Arial"/>
                <w:bCs/>
                <w:sz w:val="18"/>
                <w:szCs w:val="18"/>
              </w:rPr>
              <w:t>170</w:t>
            </w:r>
          </w:p>
        </w:tc>
        <w:tc>
          <w:tcPr>
            <w:tcW w:w="1800" w:type="dxa"/>
          </w:tcPr>
          <w:p w14:paraId="1C0174EB" w14:textId="2DA9C31A" w:rsidR="00452B20" w:rsidRPr="0079448E" w:rsidRDefault="00452B20" w:rsidP="00452B20">
            <w:pPr>
              <w:tabs>
                <w:tab w:val="left" w:pos="3600"/>
                <w:tab w:val="left" w:pos="5310"/>
                <w:tab w:val="left" w:pos="5670"/>
                <w:tab w:val="left" w:pos="5940"/>
                <w:tab w:val="left" w:pos="6300"/>
                <w:tab w:val="left" w:pos="6390"/>
                <w:tab w:val="left" w:pos="6660"/>
                <w:tab w:val="left" w:pos="828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886" w:type="dxa"/>
          </w:tcPr>
          <w:p w14:paraId="7EEF1763" w14:textId="31AD22AD" w:rsidR="00452B20" w:rsidRPr="0079448E" w:rsidRDefault="00452B20" w:rsidP="00452B20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9</w:t>
            </w:r>
          </w:p>
        </w:tc>
      </w:tr>
      <w:tr w:rsidR="00452B20" w:rsidRPr="009B0234" w14:paraId="11E2C756" w14:textId="77777777" w:rsidTr="00452B20">
        <w:tc>
          <w:tcPr>
            <w:tcW w:w="1800" w:type="dxa"/>
            <w:tcBorders>
              <w:bottom w:val="single" w:sz="4" w:space="0" w:color="auto"/>
            </w:tcBorders>
          </w:tcPr>
          <w:p w14:paraId="69BF91C9" w14:textId="3340B292" w:rsidR="00452B20" w:rsidRPr="009B0234" w:rsidRDefault="00452B20" w:rsidP="0079448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 xml:space="preserve">IFAW 12-201 </w:t>
            </w:r>
            <w:proofErr w:type="spellStart"/>
            <w:r w:rsidRPr="0079448E">
              <w:rPr>
                <w:rFonts w:ascii="Arial" w:hAnsi="Arial" w:cs="Arial"/>
                <w:color w:val="000000"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548C4F3" w14:textId="60B3CF8F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9448E">
              <w:rPr>
                <w:rFonts w:ascii="Arial" w:hAnsi="Arial" w:cs="Arial"/>
                <w:bCs/>
                <w:sz w:val="18"/>
                <w:szCs w:val="18"/>
              </w:rPr>
              <w:t>3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9BDB4F" w14:textId="175B309E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1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3F393CEB" w14:textId="694661A5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1</w:t>
            </w:r>
          </w:p>
        </w:tc>
      </w:tr>
      <w:tr w:rsidR="00452B20" w:rsidRPr="009B0234" w14:paraId="5019556B" w14:textId="77777777" w:rsidTr="00452B20">
        <w:tc>
          <w:tcPr>
            <w:tcW w:w="1800" w:type="dxa"/>
            <w:tcBorders>
              <w:top w:val="single" w:sz="4" w:space="0" w:color="auto"/>
            </w:tcBorders>
          </w:tcPr>
          <w:p w14:paraId="4405D80D" w14:textId="0760F2FB" w:rsidR="00452B20" w:rsidRPr="009B0234" w:rsidRDefault="00452B20" w:rsidP="00EA34C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±</w:t>
            </w:r>
            <w:r w:rsidRPr="009B0234">
              <w:rPr>
                <w:rFonts w:ascii="Arial" w:hAnsi="Arial"/>
                <w:sz w:val="18"/>
                <w:szCs w:val="18"/>
              </w:rPr>
              <w:t xml:space="preserve"> S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3E5233" w14:textId="0D78071B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0 ± 3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D5FA0A" w14:textId="63A1E4A5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 ± 7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02E61752" w14:textId="30202648" w:rsidR="00452B20" w:rsidRPr="009B0234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 ± 6</w:t>
            </w:r>
          </w:p>
        </w:tc>
      </w:tr>
      <w:tr w:rsidR="00452B20" w:rsidRPr="0079448E" w14:paraId="55BE47B4" w14:textId="77777777" w:rsidTr="00452B20">
        <w:tc>
          <w:tcPr>
            <w:tcW w:w="1800" w:type="dxa"/>
            <w:tcBorders>
              <w:bottom w:val="single" w:sz="4" w:space="0" w:color="auto"/>
            </w:tcBorders>
          </w:tcPr>
          <w:p w14:paraId="76EEBF4A" w14:textId="248A4D5D" w:rsidR="00452B20" w:rsidRPr="0079448E" w:rsidRDefault="00452B20" w:rsidP="00EA34C0">
            <w:pPr>
              <w:tabs>
                <w:tab w:val="left" w:pos="5310"/>
              </w:tabs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9B0234">
              <w:rPr>
                <w:rFonts w:ascii="Arial" w:hAnsi="Arial"/>
                <w:sz w:val="18"/>
                <w:szCs w:val="18"/>
              </w:rPr>
              <w:t>Min – Max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2D6D6C" w14:textId="573FF50F" w:rsidR="00452B20" w:rsidRPr="0079448E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Pr="009B0234">
              <w:rPr>
                <w:rFonts w:ascii="Arial" w:hAnsi="Arial"/>
                <w:sz w:val="18"/>
                <w:szCs w:val="18"/>
              </w:rPr>
              <w:t xml:space="preserve"> - 3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9F7E5F" w14:textId="5CD7039B" w:rsidR="00452B20" w:rsidRPr="0079448E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 - 78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5BFAF8A" w14:textId="2C673973" w:rsidR="00452B20" w:rsidRPr="0079448E" w:rsidRDefault="00452B20" w:rsidP="00452B2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1 - 118</w:t>
            </w:r>
          </w:p>
        </w:tc>
      </w:tr>
    </w:tbl>
    <w:p w14:paraId="58404A61" w14:textId="1F0F9BF2" w:rsidR="00E53052" w:rsidRPr="0079448E" w:rsidRDefault="00E53052" w:rsidP="00E53052">
      <w:pPr>
        <w:rPr>
          <w:rFonts w:ascii="Arial" w:hAnsi="Arial"/>
          <w:sz w:val="18"/>
          <w:szCs w:val="18"/>
        </w:rPr>
      </w:pPr>
      <w:r w:rsidRPr="00E53052">
        <w:rPr>
          <w:rFonts w:ascii="Arial" w:hAnsi="Arial"/>
          <w:b/>
          <w:sz w:val="18"/>
          <w:szCs w:val="18"/>
        </w:rPr>
        <w:t>*</w:t>
      </w:r>
      <w:r w:rsidR="002F23D4">
        <w:rPr>
          <w:rFonts w:ascii="Arial" w:hAnsi="Arial"/>
          <w:b/>
          <w:sz w:val="18"/>
          <w:szCs w:val="18"/>
        </w:rPr>
        <w:t>*</w:t>
      </w:r>
      <w:r w:rsidR="003739CD">
        <w:rPr>
          <w:rFonts w:ascii="Arial" w:hAnsi="Arial"/>
          <w:sz w:val="18"/>
          <w:szCs w:val="18"/>
        </w:rPr>
        <w:t>, Brucellosis</w:t>
      </w:r>
      <w:r>
        <w:rPr>
          <w:rFonts w:ascii="Arial" w:hAnsi="Arial"/>
          <w:sz w:val="18"/>
          <w:szCs w:val="18"/>
        </w:rPr>
        <w:t>;</w:t>
      </w:r>
      <w:r w:rsidR="00BE1D5E">
        <w:rPr>
          <w:rFonts w:ascii="Arial" w:hAnsi="Arial"/>
          <w:b/>
          <w:sz w:val="18"/>
          <w:szCs w:val="18"/>
        </w:rPr>
        <w:t xml:space="preserve"> </w:t>
      </w:r>
      <w:r w:rsidRPr="00E53052">
        <w:rPr>
          <w:rFonts w:ascii="Arial" w:hAnsi="Arial"/>
          <w:b/>
          <w:sz w:val="18"/>
          <w:szCs w:val="18"/>
        </w:rPr>
        <w:t>SE</w:t>
      </w:r>
      <w:r>
        <w:rPr>
          <w:rFonts w:ascii="Arial" w:hAnsi="Arial"/>
          <w:b/>
          <w:sz w:val="18"/>
          <w:szCs w:val="18"/>
        </w:rPr>
        <w:t>,</w:t>
      </w:r>
      <w:r w:rsidRPr="00E53052">
        <w:rPr>
          <w:rFonts w:ascii="Arial" w:hAnsi="Arial"/>
          <w:b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 xml:space="preserve">Standard Error </w:t>
      </w:r>
      <w:bookmarkStart w:id="0" w:name="_GoBack"/>
      <w:bookmarkEnd w:id="0"/>
    </w:p>
    <w:sectPr w:rsidR="00E53052" w:rsidRPr="0079448E" w:rsidSect="003739CD">
      <w:pgSz w:w="12240" w:h="15840"/>
      <w:pgMar w:top="1440" w:right="1800" w:bottom="1440" w:left="1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6A0"/>
    <w:rsid w:val="000F1D59"/>
    <w:rsid w:val="00194032"/>
    <w:rsid w:val="0025380A"/>
    <w:rsid w:val="00297855"/>
    <w:rsid w:val="002F23D4"/>
    <w:rsid w:val="00352D52"/>
    <w:rsid w:val="003739CD"/>
    <w:rsid w:val="00452B20"/>
    <w:rsid w:val="005624E0"/>
    <w:rsid w:val="006D08B8"/>
    <w:rsid w:val="00770524"/>
    <w:rsid w:val="0079448E"/>
    <w:rsid w:val="009B0234"/>
    <w:rsid w:val="00A57A88"/>
    <w:rsid w:val="00A666A0"/>
    <w:rsid w:val="00A95B76"/>
    <w:rsid w:val="00BE1D5E"/>
    <w:rsid w:val="00C42C0B"/>
    <w:rsid w:val="00D166B8"/>
    <w:rsid w:val="00E07CBC"/>
    <w:rsid w:val="00E30B4E"/>
    <w:rsid w:val="00E53052"/>
    <w:rsid w:val="00EA3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A2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5</Words>
  <Characters>375</Characters>
  <Application>Microsoft Macintosh Word</Application>
  <DocSecurity>0</DocSecurity>
  <Lines>3</Lines>
  <Paragraphs>1</Paragraphs>
  <ScaleCrop>false</ScaleCrop>
  <Company>Apple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David A. Davis</cp:lastModifiedBy>
  <cp:revision>13</cp:revision>
  <dcterms:created xsi:type="dcterms:W3CDTF">2018-05-21T02:24:00Z</dcterms:created>
  <dcterms:modified xsi:type="dcterms:W3CDTF">2019-02-25T03:33:00Z</dcterms:modified>
</cp:coreProperties>
</file>